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44C" w:rsidRPr="00E71AD5" w:rsidRDefault="0096744C" w:rsidP="0096744C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</w:rPr>
      </w:pPr>
      <w:r w:rsidRPr="00E71AD5">
        <w:rPr>
          <w:rFonts w:ascii="Arial" w:hAnsi="Arial" w:cs="Arial" w:hint="eastAsia"/>
          <w:b/>
          <w:sz w:val="22"/>
        </w:rPr>
        <w:t>S</w:t>
      </w:r>
      <w:r w:rsidRPr="00E71AD5">
        <w:rPr>
          <w:rFonts w:ascii="Arial" w:hAnsi="Arial" w:cs="Arial"/>
          <w:b/>
          <w:sz w:val="22"/>
        </w:rPr>
        <w:t>3</w:t>
      </w:r>
      <w:r w:rsidR="009F6695">
        <w:rPr>
          <w:rFonts w:ascii="Arial" w:hAnsi="Arial" w:cs="Arial" w:hint="eastAsia"/>
          <w:b/>
          <w:sz w:val="22"/>
        </w:rPr>
        <w:t xml:space="preserve"> Table</w:t>
      </w:r>
      <w:r w:rsidRPr="00E71AD5">
        <w:rPr>
          <w:rFonts w:ascii="Arial" w:hAnsi="Arial" w:cs="Arial"/>
          <w:b/>
          <w:sz w:val="22"/>
        </w:rPr>
        <w:t xml:space="preserve">. </w:t>
      </w:r>
      <w:r w:rsidRPr="00E71AD5">
        <w:rPr>
          <w:rFonts w:ascii="Arial" w:hAnsi="Arial" w:cs="Arial"/>
          <w:sz w:val="22"/>
        </w:rPr>
        <w:t xml:space="preserve">Association of TAMs with the </w:t>
      </w:r>
      <w:proofErr w:type="spellStart"/>
      <w:r w:rsidRPr="00E71AD5">
        <w:rPr>
          <w:rFonts w:ascii="Arial" w:hAnsi="Arial" w:cs="Arial"/>
          <w:sz w:val="22"/>
        </w:rPr>
        <w:t>clinicopathologic</w:t>
      </w:r>
      <w:proofErr w:type="spellEnd"/>
      <w:r w:rsidRPr="00E71AD5">
        <w:rPr>
          <w:rFonts w:ascii="Arial" w:hAnsi="Arial" w:cs="Arial"/>
          <w:sz w:val="22"/>
        </w:rPr>
        <w:t xml:space="preserve"> characteristics of tumors in the hormone receptor-negative group</w:t>
      </w:r>
      <w:bookmarkStart w:id="0" w:name="_GoBack"/>
      <w:bookmarkEnd w:id="0"/>
    </w:p>
    <w:tbl>
      <w:tblPr>
        <w:tblpPr w:leftFromText="142" w:rightFromText="142" w:vertAnchor="text" w:horzAnchor="margin" w:tblpXSpec="center" w:tblpY="203"/>
        <w:tblW w:w="110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0"/>
        <w:gridCol w:w="1134"/>
        <w:gridCol w:w="1134"/>
        <w:gridCol w:w="709"/>
        <w:gridCol w:w="1034"/>
        <w:gridCol w:w="1134"/>
        <w:gridCol w:w="851"/>
        <w:gridCol w:w="1134"/>
        <w:gridCol w:w="1134"/>
        <w:gridCol w:w="850"/>
      </w:tblGrid>
      <w:tr w:rsidR="00F50D4D" w:rsidRPr="00E71AD5" w:rsidTr="00F50D4D">
        <w:trPr>
          <w:trHeight w:val="309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Clinicopathologic</w:t>
            </w:r>
            <w:proofErr w:type="spellEnd"/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 Characteristic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Intratumoral</w:t>
            </w:r>
            <w:proofErr w:type="spellEnd"/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 TAM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1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Stromal TAM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iCs/>
                <w:color w:val="000000"/>
                <w:kern w:val="0"/>
                <w:sz w:val="18"/>
                <w:szCs w:val="18"/>
              </w:rPr>
              <w:t>Total TAM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  <w:r w:rsidRPr="00E71AD5"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F50D4D" w:rsidRPr="00E71AD5" w:rsidTr="00F50D4D">
        <w:trPr>
          <w:trHeight w:val="233"/>
        </w:trPr>
        <w:tc>
          <w:tcPr>
            <w:tcW w:w="1900" w:type="dxa"/>
            <w:vMerge/>
            <w:tcMar>
              <w:left w:w="0" w:type="dxa"/>
              <w:right w:w="0" w:type="dxa"/>
            </w:tcMar>
            <w:hideMark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50D4D" w:rsidRPr="00E71AD5" w:rsidRDefault="00F50D4D" w:rsidP="00F50D4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50D4D" w:rsidRPr="00E71AD5" w:rsidRDefault="00F50D4D" w:rsidP="00F50D4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50D4D" w:rsidRPr="00E71AD5" w:rsidRDefault="00F50D4D" w:rsidP="00F50D4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50D4D" w:rsidRPr="00E71AD5" w:rsidRDefault="00F50D4D" w:rsidP="00F50D4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50D4D" w:rsidRPr="00E71AD5" w:rsidRDefault="00F50D4D" w:rsidP="00F50D4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50D4D" w:rsidRPr="00E71AD5" w:rsidRDefault="00F50D4D" w:rsidP="00F50D4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50D4D" w:rsidRPr="00E71AD5" w:rsidTr="00F50D4D">
        <w:trPr>
          <w:trHeight w:val="280"/>
        </w:trPr>
        <w:tc>
          <w:tcPr>
            <w:tcW w:w="190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F50D4D" w:rsidRPr="00E71AD5" w:rsidRDefault="00F50D4D" w:rsidP="0078231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30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08</w:t>
            </w: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5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 (44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 (51.9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 (56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 (46.4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 (52.2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 (48.2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5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 (56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 (48.1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 (43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0 (53.6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 (47.8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 (51.8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T stage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.649</w:t>
            </w: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.62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.625</w:t>
            </w: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T1-T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23 (92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51 (94.4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21 (91.3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53 (94.6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21 (91.3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53 (94.6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T3-T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2 (8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3 (5.6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2 (8.7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3 (5.4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2 (8.7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3 (5.4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 stage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08</w:t>
            </w: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 (6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4 (63.0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 (60.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 (62.5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 (60.9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 (62.5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1-N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 (4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 (37.0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 (39.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 (37.5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 (39.1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 (37.5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istologic grade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 &amp; II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 (4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7.4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 (43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7.1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 (43.5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7.1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 (6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 (92.6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 (56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 (92.9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 (56.5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 (92.9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ymphovascular</w:t>
            </w:r>
            <w:proofErr w:type="spellEnd"/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invasi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24</w:t>
            </w: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4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47</w:t>
            </w: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 (56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4 (63.0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 (52.2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6 (64.3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 (52.2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6 (64.3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 (44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 (37.0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 (47.8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 (35.7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 (47.8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 (35.7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umor border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4</w:t>
            </w: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ushing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7 (28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37 (68.5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7 (30.4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37 (66.1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8 (34.8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36 (64.3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Infiltrative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8 (72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7 (31.5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6 (69.6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9 (33.9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5 (65.2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20 (35.7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53 overexpressi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66</w:t>
            </w: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57</w:t>
            </w: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 (52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 (40.7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 (56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 (39.3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 (52.2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 (41.1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 (48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 (59.3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 (43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4 (60.7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 (47.8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3 (58.9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i-6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2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 (32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 (11.1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 (34.8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 (10.7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 (34.8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 (10.7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6744C" w:rsidRPr="00E71AD5" w:rsidTr="00782315">
        <w:trPr>
          <w:trHeight w:val="299"/>
        </w:trPr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2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 (68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8 (88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 (65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 (89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 (65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 (89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6744C" w:rsidRPr="00E71AD5" w:rsidRDefault="0096744C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96744C" w:rsidRPr="00E71AD5" w:rsidRDefault="0096744C" w:rsidP="0096744C">
      <w:pPr>
        <w:widowControl/>
        <w:wordWrap/>
        <w:autoSpaceDE/>
        <w:autoSpaceDN/>
        <w:spacing w:line="480" w:lineRule="auto"/>
        <w:rPr>
          <w:rFonts w:ascii="Arial" w:hAnsi="Arial" w:cs="Arial"/>
          <w:sz w:val="18"/>
          <w:szCs w:val="18"/>
        </w:rPr>
      </w:pPr>
      <w:r w:rsidRPr="00E71AD5">
        <w:rPr>
          <w:rFonts w:ascii="Arial" w:hAnsi="Arial" w:cs="Arial"/>
          <w:i/>
          <w:sz w:val="18"/>
          <w:szCs w:val="18"/>
        </w:rPr>
        <w:t>P</w:t>
      </w:r>
      <w:r w:rsidRPr="00E71AD5">
        <w:rPr>
          <w:rFonts w:ascii="Arial" w:hAnsi="Arial" w:cs="Arial"/>
          <w:sz w:val="18"/>
          <w:szCs w:val="18"/>
        </w:rPr>
        <w:t xml:space="preserve"> value was calculated by chi-square test </w:t>
      </w:r>
      <w:r w:rsidRPr="00E71AD5">
        <w:rPr>
          <w:rFonts w:ascii="Arial" w:hAnsi="Arial" w:cs="Arial"/>
          <w:color w:val="000000" w:themeColor="text1"/>
          <w:sz w:val="18"/>
          <w:szCs w:val="18"/>
        </w:rPr>
        <w:t>or Fisher’s exact test</w:t>
      </w:r>
    </w:p>
    <w:p w:rsidR="0096744C" w:rsidRPr="00E71AD5" w:rsidRDefault="0096744C" w:rsidP="0096744C">
      <w:pPr>
        <w:widowControl/>
        <w:wordWrap/>
        <w:autoSpaceDE/>
        <w:autoSpaceDN/>
        <w:spacing w:line="480" w:lineRule="auto"/>
        <w:rPr>
          <w:rFonts w:ascii="Arial" w:hAnsi="Arial" w:cs="Arial"/>
          <w:sz w:val="18"/>
          <w:szCs w:val="18"/>
        </w:rPr>
      </w:pPr>
      <w:r w:rsidRPr="00E71AD5">
        <w:rPr>
          <w:rFonts w:ascii="Arial" w:hAnsi="Arial" w:cs="Arial"/>
          <w:sz w:val="18"/>
          <w:szCs w:val="18"/>
        </w:rPr>
        <w:t>TAMs, tumor-associated macrophages</w:t>
      </w:r>
    </w:p>
    <w:p w:rsidR="00DC6BB6" w:rsidRDefault="00DC6BB6"/>
    <w:sectPr w:rsidR="00DC6BB6" w:rsidSect="000C6E1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0BE" w:rsidRDefault="00A610BE" w:rsidP="000C6E1C">
      <w:r>
        <w:separator/>
      </w:r>
    </w:p>
  </w:endnote>
  <w:endnote w:type="continuationSeparator" w:id="0">
    <w:p w:rsidR="00A610BE" w:rsidRDefault="00A610BE" w:rsidP="000C6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0BE" w:rsidRDefault="00A610BE" w:rsidP="000C6E1C">
      <w:r>
        <w:separator/>
      </w:r>
    </w:p>
  </w:footnote>
  <w:footnote w:type="continuationSeparator" w:id="0">
    <w:p w:rsidR="00A610BE" w:rsidRDefault="00A610BE" w:rsidP="000C6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44C"/>
    <w:rsid w:val="000C6E1C"/>
    <w:rsid w:val="00307D00"/>
    <w:rsid w:val="006F1107"/>
    <w:rsid w:val="0096744C"/>
    <w:rsid w:val="009F6695"/>
    <w:rsid w:val="00A610BE"/>
    <w:rsid w:val="00DC6BB6"/>
    <w:rsid w:val="00F5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744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6E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C6E1C"/>
  </w:style>
  <w:style w:type="paragraph" w:styleId="a4">
    <w:name w:val="footer"/>
    <w:basedOn w:val="a"/>
    <w:link w:val="Char0"/>
    <w:uiPriority w:val="99"/>
    <w:unhideWhenUsed/>
    <w:rsid w:val="000C6E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C6E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744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6E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C6E1C"/>
  </w:style>
  <w:style w:type="paragraph" w:styleId="a4">
    <w:name w:val="footer"/>
    <w:basedOn w:val="a"/>
    <w:link w:val="Char0"/>
    <w:uiPriority w:val="99"/>
    <w:unhideWhenUsed/>
    <w:rsid w:val="000C6E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C6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BTK</cp:lastModifiedBy>
  <cp:revision>4</cp:revision>
  <dcterms:created xsi:type="dcterms:W3CDTF">2015-04-03T05:50:00Z</dcterms:created>
  <dcterms:modified xsi:type="dcterms:W3CDTF">2015-04-03T15:14:00Z</dcterms:modified>
</cp:coreProperties>
</file>